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D26" w:rsidRPr="0008685C" w:rsidRDefault="00E06D26" w:rsidP="00E06D2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53171744"/>
      <w:bookmarkStart w:id="1" w:name="_Toc463368810"/>
      <w:r w:rsidRPr="0008685C">
        <w:rPr>
          <w:rFonts w:ascii="Times New Roman" w:hAnsi="Times New Roman" w:cs="Times New Roman"/>
          <w:b/>
          <w:bCs/>
          <w:sz w:val="24"/>
          <w:szCs w:val="24"/>
        </w:rPr>
        <w:t>Appendices</w:t>
      </w:r>
      <w:bookmarkEnd w:id="0"/>
      <w:bookmarkEnd w:id="1"/>
    </w:p>
    <w:p w:rsidR="00E06D26" w:rsidRPr="0008685C" w:rsidRDefault="00E06D26" w:rsidP="00E06D2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Toc455860557"/>
      <w:r w:rsidRPr="0008685C">
        <w:rPr>
          <w:rFonts w:ascii="Times New Roman" w:hAnsi="Times New Roman" w:cs="Times New Roman"/>
          <w:b/>
          <w:bCs/>
          <w:sz w:val="24"/>
          <w:szCs w:val="24"/>
        </w:rPr>
        <w:t>Appendix A: Definitions of variables</w:t>
      </w:r>
      <w:bookmarkEnd w:id="2"/>
    </w:p>
    <w:tbl>
      <w:tblPr>
        <w:tblStyle w:val="TableGrid2"/>
        <w:tblW w:w="1068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593"/>
        <w:gridCol w:w="2543"/>
      </w:tblGrid>
      <w:tr w:rsidR="00E06D26" w:rsidRPr="006E6DA1" w:rsidTr="000550E9">
        <w:trPr>
          <w:trHeight w:val="208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06D26" w:rsidRPr="0008685C" w:rsidRDefault="00E06D26" w:rsidP="000550E9">
            <w:pPr>
              <w:spacing w:after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06D26" w:rsidRPr="0008685C" w:rsidRDefault="00E06D26" w:rsidP="000550E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2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06D26" w:rsidRPr="006E6DA1" w:rsidRDefault="00E06D26" w:rsidP="000550E9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Cash acquisitions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>Takes the value of one for deals where the method of payment used was cash, and zero otherwise.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Ahmed et al. (2023) &amp; </w:t>
            </w: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Uysal (2011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irm size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>The natural logarithm of sales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Gao &amp; Bao (2022</w:t>
            </w: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High-leverage firms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kes the </w:t>
            </w: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value one if the leverage ratio of the acquirer is higher than the median leverage for the overall sample, and zero otherwise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Gharsalli (2019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dustrial diversifying acquisition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 xml:space="preserve">akes a value of </w:t>
            </w: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 xml:space="preserve"> if the acquirer and target are from different industries, and zero otherwise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Ahmed &amp; </w:t>
            </w:r>
            <w:proofErr w:type="spellStart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Elshandidy</w:t>
            </w:r>
            <w:proofErr w:type="spellEnd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Leverage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 xml:space="preserve">otal debt </w:t>
            </w: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 xml:space="preserve"> total assets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Elsayed et al. (2023) &amp; Louis &amp; Sun (2016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TB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>Market value of equity to book value of equity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Erel et al. (2015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ivate acquisitions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akes the value one if a firm acquires a private target and zero otherwise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Ahmed &amp; </w:t>
            </w:r>
            <w:proofErr w:type="spellStart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Elshandidy</w:t>
            </w:r>
            <w:proofErr w:type="spellEnd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 (2021) &amp; </w:t>
            </w: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Capron &amp; Shen (2007</w:t>
            </w:r>
            <w:r w:rsidRPr="006E6DA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fitability ratio</w:t>
            </w:r>
          </w:p>
        </w:tc>
        <w:tc>
          <w:tcPr>
            <w:tcW w:w="5593" w:type="dxa"/>
            <w:tcBorders>
              <w:left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sz w:val="24"/>
                <w:szCs w:val="24"/>
              </w:rPr>
              <w:t>Earnings before interest, tax, depreciation and amortization (EBITDA) divided by the total asset.</w:t>
            </w:r>
          </w:p>
        </w:tc>
        <w:tc>
          <w:tcPr>
            <w:tcW w:w="2543" w:type="dxa"/>
            <w:tcBorders>
              <w:lef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noProof/>
                <w:sz w:val="24"/>
                <w:szCs w:val="24"/>
              </w:rPr>
              <w:t>Harford et al. (2009)</w:t>
            </w:r>
          </w:p>
        </w:tc>
      </w:tr>
      <w:tr w:rsidR="00E06D26" w:rsidRPr="006E6DA1" w:rsidTr="000550E9">
        <w:trPr>
          <w:trHeight w:val="1074"/>
          <w:jc w:val="center"/>
        </w:trPr>
        <w:tc>
          <w:tcPr>
            <w:tcW w:w="2552" w:type="dxa"/>
            <w:tcBorders>
              <w:bottom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6E6DA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elling expenses /sales</w:t>
            </w:r>
          </w:p>
        </w:tc>
        <w:tc>
          <w:tcPr>
            <w:tcW w:w="559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68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ratio of selling expenses over sales</w:t>
            </w:r>
          </w:p>
        </w:tc>
        <w:tc>
          <w:tcPr>
            <w:tcW w:w="2543" w:type="dxa"/>
            <w:tcBorders>
              <w:left w:val="single" w:sz="12" w:space="0" w:color="auto"/>
              <w:bottom w:val="single" w:sz="12" w:space="0" w:color="auto"/>
            </w:tcBorders>
          </w:tcPr>
          <w:p w:rsidR="00E06D26" w:rsidRPr="006E6DA1" w:rsidRDefault="00E06D26" w:rsidP="000550E9">
            <w:pPr>
              <w:spacing w:before="120" w:after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Ahmed &amp; </w:t>
            </w:r>
            <w:proofErr w:type="spellStart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>Elshandidy</w:t>
            </w:r>
            <w:proofErr w:type="spellEnd"/>
            <w:r w:rsidRPr="006E6DA1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</w:tr>
    </w:tbl>
    <w:p w:rsidR="008373FE" w:rsidRDefault="008373FE">
      <w:bookmarkStart w:id="3" w:name="_GoBack"/>
      <w:bookmarkEnd w:id="3"/>
    </w:p>
    <w:sectPr w:rsidR="008373FE" w:rsidSect="00067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D26"/>
    <w:rsid w:val="00067201"/>
    <w:rsid w:val="00075CEF"/>
    <w:rsid w:val="00144602"/>
    <w:rsid w:val="00241145"/>
    <w:rsid w:val="003365A7"/>
    <w:rsid w:val="004106C4"/>
    <w:rsid w:val="00606B2F"/>
    <w:rsid w:val="0062275E"/>
    <w:rsid w:val="006A1D41"/>
    <w:rsid w:val="008139F2"/>
    <w:rsid w:val="008373FE"/>
    <w:rsid w:val="00895556"/>
    <w:rsid w:val="00992588"/>
    <w:rsid w:val="00A0175F"/>
    <w:rsid w:val="00A32722"/>
    <w:rsid w:val="00A579A9"/>
    <w:rsid w:val="00AF6E0D"/>
    <w:rsid w:val="00B67144"/>
    <w:rsid w:val="00B723C4"/>
    <w:rsid w:val="00B8699A"/>
    <w:rsid w:val="00CA3FA8"/>
    <w:rsid w:val="00D521A5"/>
    <w:rsid w:val="00D8525B"/>
    <w:rsid w:val="00E06D26"/>
    <w:rsid w:val="00F93BEC"/>
    <w:rsid w:val="00FF0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CEEFD2-25FB-424F-889B-C42E22085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06D26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6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Elrazaz</dc:creator>
  <cp:keywords/>
  <dc:description/>
  <cp:lastModifiedBy>Tariq Elrazaz</cp:lastModifiedBy>
  <cp:revision>1</cp:revision>
  <dcterms:created xsi:type="dcterms:W3CDTF">2024-02-17T08:24:00Z</dcterms:created>
  <dcterms:modified xsi:type="dcterms:W3CDTF">2024-02-17T08:28:00Z</dcterms:modified>
</cp:coreProperties>
</file>